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5F4D" w14:textId="77777777" w:rsidR="00760CB4" w:rsidRDefault="00760CB4" w:rsidP="00760CB4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2"/>
      <w:bookmarkStart w:id="1" w:name="OLE_LINK1"/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le 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1. </w:t>
      </w:r>
      <w:bookmarkEnd w:id="1"/>
      <w:r>
        <w:rPr>
          <w:rFonts w:ascii="Times New Roman" w:hAnsi="Times New Roman" w:cs="Times New Roman" w:hint="eastAsia"/>
          <w:b/>
          <w:bCs/>
          <w:sz w:val="21"/>
          <w:szCs w:val="21"/>
        </w:rPr>
        <w:t>List of primer sequences used in this study</w:t>
      </w:r>
    </w:p>
    <w:tbl>
      <w:tblPr>
        <w:tblW w:w="13738" w:type="dxa"/>
        <w:jc w:val="center"/>
        <w:tblLayout w:type="fixed"/>
        <w:tblLook w:val="04A0" w:firstRow="1" w:lastRow="0" w:firstColumn="1" w:lastColumn="0" w:noHBand="0" w:noVBand="1"/>
      </w:tblPr>
      <w:tblGrid>
        <w:gridCol w:w="1513"/>
        <w:gridCol w:w="3221"/>
        <w:gridCol w:w="4646"/>
        <w:gridCol w:w="3250"/>
        <w:gridCol w:w="1108"/>
      </w:tblGrid>
      <w:tr w:rsidR="00760CB4" w14:paraId="140299DE" w14:textId="77777777" w:rsidTr="003B1435">
        <w:trPr>
          <w:gridAfter w:val="1"/>
          <w:wAfter w:w="1108" w:type="dxa"/>
          <w:trHeight w:val="315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B61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urpose</w:t>
            </w:r>
          </w:p>
        </w:tc>
        <w:tc>
          <w:tcPr>
            <w:tcW w:w="32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1F4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names</w:t>
            </w:r>
          </w:p>
        </w:tc>
        <w:tc>
          <w:tcPr>
            <w:tcW w:w="7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2794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rimer sequences (5’-3’)</w:t>
            </w:r>
          </w:p>
        </w:tc>
      </w:tr>
      <w:tr w:rsidR="00760CB4" w14:paraId="4D35F4A6" w14:textId="77777777" w:rsidTr="003B1435">
        <w:trPr>
          <w:trHeight w:val="315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598AA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E826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CAE2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23C7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verse primer</w:t>
            </w:r>
          </w:p>
        </w:tc>
      </w:tr>
      <w:tr w:rsidR="00760CB4" w14:paraId="09C22F9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5B3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La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detection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682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Las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16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4465" w:type="dxa"/>
              <w:tblLayout w:type="fixed"/>
              <w:tblLook w:val="04A0" w:firstRow="1" w:lastRow="0" w:firstColumn="1" w:lastColumn="0" w:noHBand="0" w:noVBand="1"/>
            </w:tblPr>
            <w:tblGrid>
              <w:gridCol w:w="4465"/>
            </w:tblGrid>
            <w:tr w:rsidR="00760CB4" w14:paraId="3D6DC26A" w14:textId="77777777" w:rsidTr="003B1435">
              <w:trPr>
                <w:trHeight w:val="315"/>
              </w:trPr>
              <w:tc>
                <w:tcPr>
                  <w:tcW w:w="4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6FA731" w14:textId="77777777" w:rsidR="00760CB4" w:rsidRDefault="00760CB4" w:rsidP="003B1435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1"/>
                      <w:szCs w:val="21"/>
                      <w:lang w:bidi="ar"/>
                    </w:rPr>
                    <w:t>GCGCGTATGCAATACGAGCGGCA</w:t>
                  </w:r>
                </w:p>
              </w:tc>
            </w:tr>
          </w:tbl>
          <w:p w14:paraId="36C83E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295" w:type="dxa"/>
              <w:tblLayout w:type="fixed"/>
              <w:tblLook w:val="04A0" w:firstRow="1" w:lastRow="0" w:firstColumn="1" w:lastColumn="0" w:noHBand="0" w:noVBand="1"/>
            </w:tblPr>
            <w:tblGrid>
              <w:gridCol w:w="5295"/>
            </w:tblGrid>
            <w:tr w:rsidR="00760CB4" w14:paraId="668903D5" w14:textId="77777777" w:rsidTr="003B1435">
              <w:trPr>
                <w:trHeight w:val="315"/>
              </w:trPr>
              <w:tc>
                <w:tcPr>
                  <w:tcW w:w="5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1317E8" w14:textId="77777777" w:rsidR="00760CB4" w:rsidRDefault="00760CB4" w:rsidP="003B1435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1"/>
                      <w:szCs w:val="21"/>
                      <w:lang w:bidi="ar"/>
                    </w:rPr>
                    <w:t>GCCTCGCGACTTCGCAACCCAT</w:t>
                  </w:r>
                </w:p>
              </w:tc>
            </w:tr>
          </w:tbl>
          <w:p w14:paraId="3164F97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760CB4" w14:paraId="58DB99B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1E3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as quantification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77C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 w:hint="eastAsia"/>
                <w:sz w:val="21"/>
                <w:szCs w:val="21"/>
                <w:lang w:bidi="ar"/>
              </w:rPr>
              <w:t>q</w:t>
            </w:r>
            <w:r>
              <w:rPr>
                <w:rStyle w:val="font41"/>
                <w:rFonts w:eastAsia="宋体" w:hint="eastAsia"/>
                <w:i/>
                <w:iCs/>
                <w:sz w:val="21"/>
                <w:szCs w:val="21"/>
                <w:lang w:bidi="ar"/>
              </w:rPr>
              <w:t>C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Las 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16S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BA7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GTGCTAGCTGTTGGGTG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A21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CGCGTTGCATCGAATTA</w:t>
            </w:r>
          </w:p>
        </w:tc>
      </w:tr>
      <w:tr w:rsidR="00760CB4" w14:paraId="3E84751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59669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8478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 w:hint="eastAsia"/>
                <w:sz w:val="21"/>
                <w:szCs w:val="21"/>
                <w:lang w:bidi="ar"/>
              </w:rPr>
              <w:t>q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Ct 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 xml:space="preserve">18S </w:t>
            </w:r>
          </w:p>
        </w:tc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D235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TTGTTGGTCTTCAACGAGGA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0BE6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AGGGCAGGGACGTAGTCAA</w:t>
            </w:r>
          </w:p>
        </w:tc>
      </w:tr>
      <w:tr w:rsidR="00760CB4" w14:paraId="28E4277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E13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ne expression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001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098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GCAGGTGCAGGTGTAGG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9EF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CAGAGTTTTCGGTGGAG</w:t>
            </w:r>
          </w:p>
        </w:tc>
      </w:tr>
      <w:tr w:rsidR="00760CB4" w14:paraId="2BB7AE06" w14:textId="77777777" w:rsidTr="003B1435">
        <w:trPr>
          <w:trHeight w:val="9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F41D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E31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9C8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AACAAAATCGGAGCTG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0FA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GTCCAGCCATTTTGGGG</w:t>
            </w:r>
          </w:p>
        </w:tc>
      </w:tr>
      <w:tr w:rsidR="00760CB4" w14:paraId="64F04AB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D7BF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A3B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4BF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TCACAAGCCATGTTGAA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5FC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AATGAAAGAAGTTGGGCC</w:t>
            </w:r>
          </w:p>
        </w:tc>
      </w:tr>
      <w:tr w:rsidR="00760CB4" w14:paraId="5EB726F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CD6E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E05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01F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CAAAGGATGGGGTCTCA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EF1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TATTGTCGGAGGCCGGAA</w:t>
            </w:r>
          </w:p>
        </w:tc>
      </w:tr>
      <w:tr w:rsidR="00760CB4" w14:paraId="2EF384F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CB9C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F44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B15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CCTTCTTCATCCGAA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376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TTGCAGGGCTTGGTCAT</w:t>
            </w:r>
          </w:p>
        </w:tc>
      </w:tr>
      <w:tr w:rsidR="00760CB4" w14:paraId="5AAA61F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D3D1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DBD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B3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GGATGAATTCACGTG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C98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TTCTGTGGCGGCGAAAC</w:t>
            </w:r>
          </w:p>
        </w:tc>
      </w:tr>
      <w:tr w:rsidR="00760CB4" w14:paraId="485C269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087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840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19F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AGAACCGGGTCCGGT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FF6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AGATGGCAGAACGTTGG</w:t>
            </w:r>
          </w:p>
        </w:tc>
      </w:tr>
      <w:tr w:rsidR="00760CB4" w14:paraId="61FF72A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86D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9B1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F1F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CCTTGCCCACCTGG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6F5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TGGTGGAGCGTAATAGC</w:t>
            </w:r>
          </w:p>
        </w:tc>
      </w:tr>
      <w:tr w:rsidR="00760CB4" w14:paraId="373D2A2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7704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21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B9F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GGATGAAGTTGCTTC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589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CCGATGGCAGCAAGTGA</w:t>
            </w:r>
          </w:p>
        </w:tc>
      </w:tr>
      <w:tr w:rsidR="00760CB4" w14:paraId="05C8DE5D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6586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9E7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1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44C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TTCATCTACAGGGAAATCG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32D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GACCCATGAAAAGCTCCA</w:t>
            </w:r>
          </w:p>
        </w:tc>
      </w:tr>
      <w:tr w:rsidR="00760CB4" w14:paraId="763DBDE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461E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A67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2A1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TAGACCAAGAACAGGG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D96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CGATGAACAGGGGTAGGG</w:t>
            </w:r>
          </w:p>
        </w:tc>
      </w:tr>
      <w:tr w:rsidR="00760CB4" w14:paraId="1444162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01F6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194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7E2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GGCAACTCACTGAGCC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AC3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GCTATACTTCCCGAACC</w:t>
            </w:r>
          </w:p>
        </w:tc>
      </w:tr>
      <w:tr w:rsidR="00760CB4" w14:paraId="0F806B0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29FE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BBD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9E7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CAGGACTCACCTGA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45B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TTCGAAGTGGGTGCTAGT</w:t>
            </w:r>
          </w:p>
        </w:tc>
      </w:tr>
      <w:tr w:rsidR="00760CB4" w14:paraId="2AC182DD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DA9E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B3C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4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544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TCAAGAGAACCACCCA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D4D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AAACCCAGCTCTTGCCGC</w:t>
            </w:r>
          </w:p>
        </w:tc>
      </w:tr>
      <w:tr w:rsidR="00760CB4" w14:paraId="2F80F4B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147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7A8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5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BB4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AGGTTCGAGTGGGTG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25E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CGACGACGGAGAAAGACC</w:t>
            </w:r>
          </w:p>
        </w:tc>
      </w:tr>
      <w:tr w:rsidR="00760CB4" w14:paraId="11BF4E4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5DAF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B03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AC7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GTTGGCAGTTCTCCG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DE1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TCATCTCACGGCCTGCTG</w:t>
            </w:r>
          </w:p>
        </w:tc>
      </w:tr>
      <w:tr w:rsidR="00760CB4" w14:paraId="362A77E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D4CC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975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1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8AF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GTGGTGTACCGCCAGA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4C0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CCTTCAAGGCCACTCTCA</w:t>
            </w:r>
          </w:p>
        </w:tc>
      </w:tr>
      <w:tr w:rsidR="00760CB4" w14:paraId="23260AD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4D6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5D2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1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B2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GAGTCTGCAACAAGATGT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670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CGGAAAGCTTAGGCCG</w:t>
            </w:r>
          </w:p>
        </w:tc>
      </w:tr>
      <w:tr w:rsidR="00760CB4" w14:paraId="3034A53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4E3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97B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1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048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TGAGCATCCGGTACTA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DA3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CGTTTGAAGGGTCTGGT</w:t>
            </w:r>
          </w:p>
        </w:tc>
      </w:tr>
      <w:tr w:rsidR="00760CB4" w14:paraId="5856A80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B12E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2F5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F42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GGGTCATGCAAGAGTG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4F4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AAAGATGGGTTGCCCAG</w:t>
            </w:r>
          </w:p>
        </w:tc>
      </w:tr>
      <w:tr w:rsidR="00760CB4" w14:paraId="4DB0808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544A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476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9D1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CCTTCAAGACCTACTC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874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TGGCGGAGCACAATTCAC</w:t>
            </w:r>
          </w:p>
        </w:tc>
      </w:tr>
      <w:tr w:rsidR="00760CB4" w14:paraId="6319311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0E7F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C1E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A0D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GACGACGAGCTTGTGA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2D1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TTGGCCCCGAATATACAGC</w:t>
            </w:r>
          </w:p>
        </w:tc>
      </w:tr>
      <w:tr w:rsidR="00760CB4" w14:paraId="30438E9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EF6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6D0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702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AACTCTGTTTCAGTGGAG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F86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GATTGAGGAGCAGCAT</w:t>
            </w:r>
          </w:p>
        </w:tc>
      </w:tr>
      <w:tr w:rsidR="00760CB4" w14:paraId="1DB7A0D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2A8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47F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C16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CTCTGATGAAGCGTC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E9A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TCTGTCCATGACTCCGCA</w:t>
            </w:r>
          </w:p>
        </w:tc>
      </w:tr>
      <w:tr w:rsidR="00760CB4" w14:paraId="7817339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14EB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4E8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F5C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ATTAGCAGCCGACGG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20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GATTTCTTGGCGGGGTCA</w:t>
            </w:r>
          </w:p>
        </w:tc>
      </w:tr>
      <w:tr w:rsidR="00760CB4" w14:paraId="0064A7C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B9F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3D7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2C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GGAGATGGGGACGACA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8A7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TAACTGTAGCCAACGCC</w:t>
            </w:r>
          </w:p>
        </w:tc>
      </w:tr>
      <w:tr w:rsidR="00760CB4" w14:paraId="512C243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9879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144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CF9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GTCGAGCTGGAAGCTA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974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TGTCAAACCGCCACC</w:t>
            </w:r>
          </w:p>
        </w:tc>
      </w:tr>
      <w:tr w:rsidR="00760CB4" w14:paraId="255E402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A4D5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381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042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TCCTTCACGACCGACA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1E2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GCGAGTAGCTGAGAGAAG</w:t>
            </w:r>
          </w:p>
        </w:tc>
      </w:tr>
      <w:tr w:rsidR="00760CB4" w14:paraId="2461A0F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B431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931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2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CAA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CTGTCGTTATCAAAAATGG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0E5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CCTTCTTAGGCTGCGCT</w:t>
            </w:r>
          </w:p>
        </w:tc>
      </w:tr>
      <w:tr w:rsidR="00760CB4" w14:paraId="1CFF155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BAEA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74E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3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B03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TGCGGCAGCAGTA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EFD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CCTTTTGCATGACTCTTCG</w:t>
            </w:r>
          </w:p>
        </w:tc>
      </w:tr>
      <w:tr w:rsidR="00760CB4" w14:paraId="27B9B2C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D60C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2E4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275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GAATCTGAGGCATCTG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1A2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GGAACTTGTGCTGTGACT</w:t>
            </w:r>
          </w:p>
        </w:tc>
      </w:tr>
      <w:tr w:rsidR="00760CB4" w14:paraId="7EEABB1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D5D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4BA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1D4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CTACGGCGAGTTACGT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53D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GGTGATAGCAGAGGACA</w:t>
            </w:r>
          </w:p>
        </w:tc>
      </w:tr>
      <w:tr w:rsidR="00760CB4" w14:paraId="45A8ADC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6CF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690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3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786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CATATTTTCCAACAGCGG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E41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GGATTAACTTCCATCCCCG</w:t>
            </w:r>
          </w:p>
        </w:tc>
      </w:tr>
      <w:tr w:rsidR="00760CB4" w14:paraId="56E2DA5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BB68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837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4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0BE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ACGACACTCCCAAGA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9CC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GCCAGCTTCGTTAGATGA</w:t>
            </w:r>
          </w:p>
        </w:tc>
      </w:tr>
      <w:tr w:rsidR="00760CB4" w14:paraId="14FEBFF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C141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BF8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5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04A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GATGGGTTGGTTTCGGC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17C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GGCGATAGTCATCGGAAT</w:t>
            </w:r>
          </w:p>
        </w:tc>
      </w:tr>
      <w:tr w:rsidR="00760CB4" w14:paraId="66523E5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AFE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4C7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4EA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CTTTGTTTTATCCGCC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96E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GTTCTCCCAACGAAGTG</w:t>
            </w:r>
          </w:p>
        </w:tc>
      </w:tr>
      <w:tr w:rsidR="00760CB4" w14:paraId="7B3305B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47D4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8C3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2D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AACAGCAACACATGG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F46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CCCCCATCCAAGCTCAA</w:t>
            </w:r>
          </w:p>
        </w:tc>
      </w:tr>
      <w:tr w:rsidR="00760CB4" w14:paraId="6959554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A9C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92C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3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B12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TTGCTCAATGTCCAGAAC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96C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GTTGGGAGTAGCTGGGT</w:t>
            </w:r>
          </w:p>
        </w:tc>
      </w:tr>
      <w:tr w:rsidR="00760CB4" w14:paraId="0B0B789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E189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C9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3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130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TTCACAGTCACACCCA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F6F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AATTGCGTCTGCTAGCTGGT</w:t>
            </w:r>
          </w:p>
        </w:tc>
      </w:tr>
      <w:tr w:rsidR="00760CB4" w14:paraId="482DCB0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1EAF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F3A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4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D32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AGCTCAACTTGCGGAC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C98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GGGGACTCCCGGTTAAA</w:t>
            </w:r>
          </w:p>
        </w:tc>
      </w:tr>
      <w:tr w:rsidR="00760CB4" w14:paraId="006CF1A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CCD4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945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7B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GTTTGTTATTGGGGAG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56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CGATGGGCATGTGATGGC</w:t>
            </w:r>
          </w:p>
        </w:tc>
      </w:tr>
      <w:tr w:rsidR="00760CB4" w14:paraId="65A75F3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8CD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6FD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4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73C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GTCAGAGGCTGCAA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8FF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TCGAAAGGATCGGCCAAG</w:t>
            </w:r>
          </w:p>
        </w:tc>
      </w:tr>
      <w:tr w:rsidR="00760CB4" w14:paraId="47C3E21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4C79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A95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4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E0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GTCGATGCAACCAGCT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227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TGTTGATCACGACCTCCG</w:t>
            </w:r>
          </w:p>
        </w:tc>
      </w:tr>
      <w:tr w:rsidR="00760CB4" w14:paraId="7105AB5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0C76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DED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4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8F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AGAGCTAGCTAAGCG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7C8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CTAGTAGCAGTGTTGGG</w:t>
            </w:r>
          </w:p>
        </w:tc>
      </w:tr>
      <w:tr w:rsidR="00760CB4" w14:paraId="7F92F82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51C5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921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5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281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GTGAAATTGGCCGCG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0F1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TGATAGGGGACTTTCGT</w:t>
            </w:r>
          </w:p>
        </w:tc>
      </w:tr>
      <w:tr w:rsidR="00760CB4" w14:paraId="58CAEF9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508C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F22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E16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CCCATAAGGTGTCCT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B8B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TACTGGGCAGTTCTCCAA</w:t>
            </w:r>
          </w:p>
        </w:tc>
      </w:tr>
      <w:tr w:rsidR="00760CB4" w14:paraId="2CB7086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784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2DE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E9A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TCAGCTTCGAGGCG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82F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GAACCTGATTCTGTGCC</w:t>
            </w:r>
          </w:p>
        </w:tc>
      </w:tr>
      <w:tr w:rsidR="00760CB4" w14:paraId="0656FC7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AE10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451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8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AD2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GCACATGGGAGCCCT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2ED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CATCGGATACCGAAGGCT</w:t>
            </w:r>
          </w:p>
        </w:tc>
      </w:tr>
      <w:tr w:rsidR="00760CB4" w14:paraId="0F09FD7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65ED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293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D17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GGGAATTGATCCCCGT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A6F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GTCAACCTGGCTTCTCGT</w:t>
            </w:r>
          </w:p>
        </w:tc>
      </w:tr>
      <w:tr w:rsidR="00760CB4" w14:paraId="6350BC6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5B28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C55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CsWRKY5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F3E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TTAACAGCGTTGTGCGAG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8F1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CATTGTTAGCGCAACATTG</w:t>
            </w:r>
          </w:p>
        </w:tc>
      </w:tr>
      <w:tr w:rsidR="00760CB4" w14:paraId="03CE759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7AE2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042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DE2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TATGCGAGGCCGATC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6E9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GTCACAGTCAGCGAAG</w:t>
            </w:r>
          </w:p>
        </w:tc>
      </w:tr>
      <w:tr w:rsidR="00760CB4" w14:paraId="2B2FFEB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05EF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558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C4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AACGCGGAGAATCAA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9D0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TAAACCGCCTCGGTGC</w:t>
            </w:r>
          </w:p>
        </w:tc>
      </w:tr>
      <w:tr w:rsidR="00760CB4" w14:paraId="6B487D2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73A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420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2D4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TTTGCGGCAGCAGTA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D65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CCTTTTGCATGACTCTTCG</w:t>
            </w:r>
          </w:p>
        </w:tc>
      </w:tr>
      <w:tr w:rsidR="00760CB4" w14:paraId="30870DA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68E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40F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C51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GAATCTGAGGCATCTG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747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GGAACTTGTGCTGTGACT</w:t>
            </w:r>
          </w:p>
        </w:tc>
      </w:tr>
      <w:tr w:rsidR="00760CB4" w14:paraId="5DC7CA1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DFF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A21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E4A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CTACGGCGAGTTACGT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152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GGTGATAGCAGAGGACA</w:t>
            </w:r>
          </w:p>
        </w:tc>
      </w:tr>
      <w:tr w:rsidR="00760CB4" w14:paraId="5FF2903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D7E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77B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3CD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AGTTGGCAGTTCTCCG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AEA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TCATCTCACGGCCTGCTG</w:t>
            </w:r>
          </w:p>
        </w:tc>
      </w:tr>
      <w:tr w:rsidR="00760CB4" w14:paraId="7E5D1D4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78DF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F16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058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AGGTTCGAGTGGGTG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1BF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CGACGACGGAGAAAGACC</w:t>
            </w:r>
          </w:p>
        </w:tc>
      </w:tr>
      <w:tr w:rsidR="00760CB4" w14:paraId="4CE0DB8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25FB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F6B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6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668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TCAAGAGAACCACCCA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3A2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TAAACCCAGCTCTTGCCGC</w:t>
            </w:r>
          </w:p>
        </w:tc>
      </w:tr>
      <w:tr w:rsidR="00760CB4" w14:paraId="222CF37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E9C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CE1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FF4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GGCAACTCACTGAGCC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4C3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GCTATACTTCCCGAACC</w:t>
            </w:r>
          </w:p>
        </w:tc>
      </w:tr>
      <w:tr w:rsidR="00760CB4" w14:paraId="230CC19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7CF1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F96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963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CAGGACTCACCTGA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06E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TTCGAAGTGGGTGCTAGT</w:t>
            </w:r>
          </w:p>
        </w:tc>
      </w:tr>
      <w:tr w:rsidR="00760CB4" w14:paraId="11E0E33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6B43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C60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C87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CAGGACTCACCTGA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79D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TTCGAAGTGGGTGCTAGT</w:t>
            </w:r>
          </w:p>
        </w:tc>
      </w:tr>
      <w:tr w:rsidR="00760CB4" w14:paraId="6FBD508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2145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5D0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D9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TTCATCTACAGGGAAATCG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0D5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GACCCATGAAAAGCTCCA</w:t>
            </w:r>
          </w:p>
        </w:tc>
      </w:tr>
      <w:tr w:rsidR="00760CB4" w14:paraId="6A2CC14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B63E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48F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B01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AACGCGGAGAATCAA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B74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TAAACCGCCTCGGTGC</w:t>
            </w:r>
          </w:p>
        </w:tc>
      </w:tr>
      <w:tr w:rsidR="00760CB4" w14:paraId="507DF71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F018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B0D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20E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GGATGAAGTTGCTTC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C34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CCGATGGCAGCAAGTGA</w:t>
            </w:r>
          </w:p>
        </w:tc>
      </w:tr>
      <w:tr w:rsidR="00760CB4" w14:paraId="5E0D1BB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3DED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628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75B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GATTTGACTGATATTATT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A87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GCCGCTGTTGCTGCTTC</w:t>
            </w:r>
          </w:p>
        </w:tc>
      </w:tr>
      <w:tr w:rsidR="00760CB4" w14:paraId="4BE98E5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2B74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DC6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3E6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CCTTGCCCACCTGG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A6D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TGGTGGAGCGTAATAGC</w:t>
            </w:r>
          </w:p>
        </w:tc>
      </w:tr>
      <w:tr w:rsidR="00760CB4" w14:paraId="5EA5527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0EA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FA9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DB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CAAAGGATGGGGTCTCA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6E8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TATTGTCGGAGGCCGGAA</w:t>
            </w:r>
          </w:p>
        </w:tc>
      </w:tr>
      <w:tr w:rsidR="00760CB4" w14:paraId="0D3C980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7645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F7E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33A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CCTTCTTCATCCGAA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8C9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TTGCAGGGCTTGGTCAT</w:t>
            </w:r>
          </w:p>
        </w:tc>
      </w:tr>
      <w:tr w:rsidR="00760CB4" w14:paraId="2932D636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4B9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B94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2DE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GGATGAATTCACGTG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4DC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TTCTGTGGCGGCGAAAC</w:t>
            </w:r>
          </w:p>
        </w:tc>
      </w:tr>
      <w:tr w:rsidR="00760CB4" w14:paraId="4F44FD3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A651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3CF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3A1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TGAGCATCCGGTACTA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D82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GCGTTTGAAGGGTCTGGT</w:t>
            </w:r>
          </w:p>
        </w:tc>
      </w:tr>
      <w:tr w:rsidR="00760CB4" w14:paraId="025CBE0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6DD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7B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1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AE4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GAGTCTGCAACAAGATGT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A1F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CGGAAAGCTTAGGCCG</w:t>
            </w:r>
          </w:p>
        </w:tc>
      </w:tr>
      <w:tr w:rsidR="00760CB4" w14:paraId="31810B0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92E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5DE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AFE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GTGGTGTACCGCCAGA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045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CCTTCAAGGCCACTCTCA</w:t>
            </w:r>
          </w:p>
        </w:tc>
      </w:tr>
      <w:tr w:rsidR="00760CB4" w14:paraId="3863F82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AC18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DB4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F6D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ATTGGGAAGACGACACT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205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CCAAATCAAGGCTTGTCC</w:t>
            </w:r>
          </w:p>
        </w:tc>
      </w:tr>
      <w:tr w:rsidR="00760CB4" w14:paraId="4A62564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CE8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F8A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740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GGGTCATGCAAGAGTG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498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AAAGATGGGTTGCCCAG</w:t>
            </w:r>
          </w:p>
        </w:tc>
      </w:tr>
      <w:tr w:rsidR="00760CB4" w14:paraId="5C982DC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BFA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1A7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6AC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GCACATGGGAGCCCT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DC0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CATCGGATACCGAAGGCT</w:t>
            </w:r>
          </w:p>
        </w:tc>
      </w:tr>
      <w:tr w:rsidR="00760CB4" w14:paraId="5C56804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876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540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9A0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TCAGCTTCGAGGCG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310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GGAACCTGATTCTGTGCC</w:t>
            </w:r>
          </w:p>
        </w:tc>
      </w:tr>
      <w:tr w:rsidR="00760CB4" w14:paraId="6C25AF8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2079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B0D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6E7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CCCATAAGGTGTCCT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B75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TACTGGGCAGTTCTCCAA</w:t>
            </w:r>
          </w:p>
        </w:tc>
      </w:tr>
      <w:tr w:rsidR="00760CB4" w14:paraId="3196AE6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FB01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518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6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346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AGAGCTAGCTAAGCG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528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CTAGTAGCAGTGTTGGG</w:t>
            </w:r>
          </w:p>
        </w:tc>
      </w:tr>
      <w:tr w:rsidR="00760CB4" w14:paraId="45226A3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635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62A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EE0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GTCGATGCAACCAGCT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178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TGTTGATCACGACCTCCG</w:t>
            </w:r>
          </w:p>
        </w:tc>
      </w:tr>
      <w:tr w:rsidR="00760CB4" w14:paraId="37ADAFA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B2B2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34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2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B07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GTCAGAGGCTGCAA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50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TCGAAAGGATCGGCCAAG</w:t>
            </w:r>
          </w:p>
        </w:tc>
      </w:tr>
      <w:tr w:rsidR="00760CB4" w14:paraId="09DE4E0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595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E10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DC1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CTCCTTCACGACCGACA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B66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GCGAGTAGCTGAGAGAAG</w:t>
            </w:r>
          </w:p>
        </w:tc>
      </w:tr>
      <w:tr w:rsidR="00760CB4" w14:paraId="1EB4293D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2602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FA0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06E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GTCGAGCTGGAAGCTA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D1B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TGTCAAACCGCCACC</w:t>
            </w:r>
          </w:p>
        </w:tc>
      </w:tr>
      <w:tr w:rsidR="00760CB4" w14:paraId="476C3F1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BA05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EF6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85A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CTGTCGTTATCAAAAATGG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572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CCTTCTTAGGCTGCGCT</w:t>
            </w:r>
          </w:p>
        </w:tc>
      </w:tr>
      <w:tr w:rsidR="00760CB4" w14:paraId="443C1B4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6F75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8DC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06E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CATATTTTCCAACAGCGG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80B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GGATTAACTTCCATCCCCG</w:t>
            </w:r>
          </w:p>
        </w:tc>
      </w:tr>
      <w:tr w:rsidR="00760CB4" w14:paraId="2AE8C50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A7B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C32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F82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ACGACACTCCCAAGA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C3C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GCCAGCTTCGTTAGATGA</w:t>
            </w:r>
          </w:p>
        </w:tc>
      </w:tr>
      <w:tr w:rsidR="00760CB4" w14:paraId="598645D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E92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37F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88D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GGGAATTGATCCCCGT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B45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GTCAACCTGGCTTCTCGT</w:t>
            </w:r>
          </w:p>
        </w:tc>
      </w:tr>
      <w:tr w:rsidR="00760CB4" w14:paraId="4C36493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2EB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BB4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97B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CTTTGTTTTATCCGCCC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2A2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GGTTCTCCCAACGAAGTG</w:t>
            </w:r>
          </w:p>
        </w:tc>
      </w:tr>
      <w:tr w:rsidR="00760CB4" w14:paraId="740B7B7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0F5B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EA2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6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C62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GATGGGTTGGTTTCGGC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DCE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GGCGATAGTCATCGGAAT</w:t>
            </w:r>
          </w:p>
        </w:tc>
      </w:tr>
      <w:tr w:rsidR="00760CB4" w14:paraId="34827FC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EC0E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D54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49A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TAGACCAAGAACAGGG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85E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CGATGAACAGGGGTAGGG</w:t>
            </w:r>
          </w:p>
        </w:tc>
      </w:tr>
      <w:tr w:rsidR="00760CB4" w14:paraId="73EF73C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F05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A9D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EA8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AGTGAAATTGGCCGCG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25F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CTGATAGGGGACTTTCGT</w:t>
            </w:r>
          </w:p>
        </w:tc>
      </w:tr>
      <w:tr w:rsidR="00760CB4" w14:paraId="5DF7238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8258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36E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39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C41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AGAACCGGGTCCGGTG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785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GAGATGGCAGAACGTTGG</w:t>
            </w:r>
          </w:p>
        </w:tc>
      </w:tr>
      <w:tr w:rsidR="00760CB4" w14:paraId="0EAC2CB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1401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6C2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6BA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ATTAGCAGCCGACGG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F56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AGATTTCTTGGCGGGGTCA</w:t>
            </w:r>
          </w:p>
        </w:tc>
      </w:tr>
      <w:tr w:rsidR="00760CB4" w14:paraId="251ED2B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50E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762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6D8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TGGAGATGGGGACGACA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29E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GTAACTGTAGCCAACGCC</w:t>
            </w:r>
          </w:p>
        </w:tc>
      </w:tr>
      <w:tr w:rsidR="00760CB4" w14:paraId="2191E2F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7E5E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B09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2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85E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CTCTGATGAAGCGTC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716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TCTGTCCATGACTCCGCA</w:t>
            </w:r>
          </w:p>
        </w:tc>
      </w:tr>
      <w:tr w:rsidR="00760CB4" w14:paraId="69D5C2B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1AAE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6AF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3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52F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AACTCTGTTTCAGTGGAGG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4B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GATTGAGGAGCAGCAT</w:t>
            </w:r>
          </w:p>
        </w:tc>
      </w:tr>
      <w:tr w:rsidR="00760CB4" w14:paraId="563D577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F14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0D1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4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964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TGCCTTCAAGACCTACTCG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267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TGGCGGAGCACAATTCAC</w:t>
            </w:r>
          </w:p>
        </w:tc>
      </w:tr>
      <w:tr w:rsidR="00760CB4" w14:paraId="77D6C3A2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EE23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64E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5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772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TTCACAAGCCATGTTGAAC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552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CAATGAAAGAAGTTGGGCC</w:t>
            </w:r>
          </w:p>
        </w:tc>
      </w:tr>
      <w:tr w:rsidR="00760CB4" w14:paraId="5EDF746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1178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E69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6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DE1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GTTAACAGCGTTGTGCGAG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89B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CATTGTTAGCGCAACATTG</w:t>
            </w:r>
          </w:p>
        </w:tc>
      </w:tr>
      <w:tr w:rsidR="00760CB4" w14:paraId="2A504A6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DEE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EA7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7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8BD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TATGCGAGGCCGATCC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317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CAGTCACAGTCAGCGAAG</w:t>
            </w:r>
          </w:p>
        </w:tc>
      </w:tr>
      <w:tr w:rsidR="00760CB4" w14:paraId="2A6C8DC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EC0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67E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48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865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TTGCTCAATGTCCAGAAC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BDC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GAGTTGGGAGTAGCTGGGT</w:t>
            </w:r>
          </w:p>
        </w:tc>
      </w:tr>
      <w:tr w:rsidR="00760CB4" w14:paraId="5F3F477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C329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F8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9B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AGCTCAACTTGCGGAC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D48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AGGGGACTCCCGGTTAAA</w:t>
            </w:r>
          </w:p>
        </w:tc>
      </w:tr>
      <w:tr w:rsidR="00760CB4" w14:paraId="6CBE4E7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9D8F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32D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50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5AC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CGTTTGTTATTGGGGAGCA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93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TCGATGGGCATGTGATGGC</w:t>
            </w:r>
          </w:p>
        </w:tc>
      </w:tr>
      <w:tr w:rsidR="00760CB4" w14:paraId="0A2A044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40603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78D8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trWRKY51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qRT</w:t>
            </w:r>
          </w:p>
        </w:tc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CAE1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CAACAGCAACACATGGG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E5CC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CCCCCATCCAAGCTCAA</w:t>
            </w:r>
          </w:p>
        </w:tc>
      </w:tr>
      <w:tr w:rsidR="00760CB4" w14:paraId="474E026D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2E44C" w14:textId="77777777" w:rsidR="00760CB4" w:rsidRDefault="00760CB4" w:rsidP="003B143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nternal control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CFC8B" w14:textId="77777777" w:rsidR="00760CB4" w:rsidRDefault="00760CB4" w:rsidP="003B143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ctin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13E8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ATCCCTCAGCACCTTCC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8BFAC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AACCTTAGCACTTCTCC</w:t>
            </w:r>
          </w:p>
        </w:tc>
      </w:tr>
      <w:tr w:rsidR="00760CB4" w14:paraId="1BA4D9F8" w14:textId="77777777" w:rsidTr="003B1435">
        <w:trPr>
          <w:trHeight w:val="630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DA6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Subcellular Localization 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795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BI121-EGF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1C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GAATGGCCTCTTCTTCTGGTAACTTAG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520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CGGGAAATAGCAATGACTCGAAG</w:t>
            </w:r>
          </w:p>
        </w:tc>
      </w:tr>
      <w:tr w:rsidR="00760CB4" w14:paraId="20AA44CF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C980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F52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BI121-EGF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1E0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GAATGGCCTCTTCTTCTGGTAACTTA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A680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CCGGGAAATAGCAATGACTCGAAG</w:t>
            </w:r>
          </w:p>
        </w:tc>
      </w:tr>
      <w:tr w:rsidR="00760CB4" w14:paraId="4B1E9F71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778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C7C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BI121-EGF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93D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GA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F06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CCCGGG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ATAAGAAGTGTAGATTTGCATC</w:t>
            </w:r>
          </w:p>
        </w:tc>
      </w:tr>
      <w:tr w:rsidR="00760CB4" w14:paraId="6EBAC203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78299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A0B8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BI121-EGF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96C9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CTAGA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7FDA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CCCGGG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ATAAGAAGTGTAGATTTGCATC</w:t>
            </w:r>
          </w:p>
        </w:tc>
      </w:tr>
      <w:tr w:rsidR="00760CB4" w14:paraId="434C37DC" w14:textId="77777777" w:rsidTr="003B1435">
        <w:trPr>
          <w:trHeight w:val="630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DED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Transcriptional Activ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ion</w:t>
            </w:r>
            <w:r>
              <w:rPr>
                <w:rStyle w:val="font01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ctivity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61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FL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269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A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GGCCTCTTCTTCTGGTAAC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D2D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G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ATAGCAATGACTCGAAGA</w:t>
            </w:r>
          </w:p>
        </w:tc>
      </w:tr>
      <w:tr w:rsidR="00760CB4" w14:paraId="7E8DBE6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C903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6CF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N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9A71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A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GGCCTCTTCTTCTGGTA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E95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TTTTTTACTCTCTCTAATGGGC</w:t>
            </w:r>
          </w:p>
        </w:tc>
      </w:tr>
      <w:tr w:rsidR="00760CB4" w14:paraId="4C47CBA9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F1F9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A9C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W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478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TCTGATGATGGATATAATT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1F3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ACATCATGGTTGTGCTTTC</w:t>
            </w:r>
          </w:p>
        </w:tc>
      </w:tr>
      <w:tr w:rsidR="00760CB4" w14:paraId="46B82448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F931" w14:textId="77777777" w:rsidR="00760CB4" w:rsidRDefault="00760CB4" w:rsidP="003B1435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D51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7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C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E32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CCGGCAGCTCGCGGCAGC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CBC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G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ATAGCAATGACTCGAAGA</w:t>
            </w:r>
          </w:p>
        </w:tc>
      </w:tr>
      <w:tr w:rsidR="00760CB4" w14:paraId="4E02E94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A976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DC6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FL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084D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A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GGCCTCTTCTTCTGGTA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443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G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ATAGCAATGACTCGAAGA</w:t>
            </w:r>
          </w:p>
        </w:tc>
      </w:tr>
      <w:tr w:rsidR="00760CB4" w14:paraId="435F9FF5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DC3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922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N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EB3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A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GGCCTCTTCTTCTGGTAA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7F0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TTTTTTACTCTCTCTAATGGGC</w:t>
            </w:r>
          </w:p>
        </w:tc>
      </w:tr>
      <w:tr w:rsidR="00760CB4" w14:paraId="1CBDC33E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5C3C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48A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W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2D3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TCTGATGATGGATATAATT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B59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ACATCATGGTTGTGCTTTC</w:t>
            </w:r>
          </w:p>
        </w:tc>
      </w:tr>
      <w:tr w:rsidR="00760CB4" w14:paraId="4FFDBA8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E363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9D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C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34E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CCGGCAGCTCGCGGCAGCG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8B8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GGATTC</w:t>
            </w: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ATAGCAATGACTCGAAGA</w:t>
            </w:r>
          </w:p>
        </w:tc>
      </w:tr>
      <w:tr w:rsidR="00760CB4" w14:paraId="7772B0F4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540A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F2E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3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FL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57A5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129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TAAGAAGTGTAGATTTGCATC</w:t>
            </w:r>
          </w:p>
        </w:tc>
      </w:tr>
      <w:tr w:rsidR="00760CB4" w14:paraId="4F41DEB7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692B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591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GBKT7-CsWRKY33-N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58E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E9A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TATATCAACTTGGCTTCGTG</w:t>
            </w:r>
          </w:p>
        </w:tc>
      </w:tr>
      <w:tr w:rsidR="00760CB4" w14:paraId="4F2D005C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FDC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995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3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W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03C8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CTTGATGATGGCTATAGA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E899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GATGGGATGTGAATGCATTC</w:t>
            </w:r>
          </w:p>
        </w:tc>
      </w:tr>
      <w:tr w:rsidR="00760CB4" w14:paraId="508403C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ADE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40A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CsWRKY3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C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EFF4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GAGAGATCAACTGATAACTT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40B3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TAAGAAGTGTAGATTTGCATC</w:t>
            </w:r>
          </w:p>
        </w:tc>
      </w:tr>
      <w:tr w:rsidR="00760CB4" w14:paraId="3732176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6AD2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DF9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FL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93D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C10E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TAAGAAGTGTAGATTTGCATC</w:t>
            </w:r>
          </w:p>
        </w:tc>
      </w:tr>
      <w:tr w:rsidR="00760CB4" w14:paraId="026EE210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3BD7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6406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GBKT7-PtrWRKY32-N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0782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ATGGAGAATTACCAAACATAT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CB1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TATATCGACTTGGCTTCTTG</w:t>
            </w:r>
          </w:p>
        </w:tc>
      </w:tr>
      <w:tr w:rsidR="00760CB4" w14:paraId="61C7F4FB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35D5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2B2A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W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9B57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CTTGATGATGGCTATAGATG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0B1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GATGGGATGTGAATGCATTC</w:t>
            </w:r>
          </w:p>
        </w:tc>
      </w:tr>
      <w:tr w:rsidR="00760CB4" w14:paraId="6543441A" w14:textId="77777777" w:rsidTr="003B1435">
        <w:trPr>
          <w:trHeight w:val="315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E29C8" w14:textId="77777777" w:rsidR="00760CB4" w:rsidRDefault="00760CB4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5CD5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GBKT7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PtrWRKY3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C</w:t>
            </w:r>
          </w:p>
        </w:tc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4AF0B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ATTCGAGAAATCAACCGATAACTTC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2ACF" w14:textId="77777777" w:rsidR="00760CB4" w:rsidRDefault="00760CB4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GATTCATAAGAAGTGTAGATTTGCATC</w:t>
            </w:r>
          </w:p>
        </w:tc>
      </w:tr>
    </w:tbl>
    <w:p w14:paraId="609891DA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820546D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B53B994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60356C2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9240AD8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6C0ED6B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260D965" w14:textId="77777777" w:rsidR="00760CB4" w:rsidRDefault="00760CB4" w:rsidP="00760C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12EC8A5" w14:textId="77777777" w:rsidR="00A92223" w:rsidRPr="00760CB4" w:rsidRDefault="00A92223" w:rsidP="00760CB4"/>
    <w:sectPr w:rsidR="00A92223" w:rsidRPr="00760CB4" w:rsidSect="00760C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582EB" w14:textId="77777777" w:rsidR="00BD7E3C" w:rsidRDefault="00BD7E3C" w:rsidP="00760CB4">
      <w:r>
        <w:separator/>
      </w:r>
    </w:p>
  </w:endnote>
  <w:endnote w:type="continuationSeparator" w:id="0">
    <w:p w14:paraId="2E3A2427" w14:textId="77777777" w:rsidR="00BD7E3C" w:rsidRDefault="00BD7E3C" w:rsidP="00760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69EA2" w14:textId="77777777" w:rsidR="00BD7E3C" w:rsidRDefault="00BD7E3C" w:rsidP="00760CB4">
      <w:r>
        <w:separator/>
      </w:r>
    </w:p>
  </w:footnote>
  <w:footnote w:type="continuationSeparator" w:id="0">
    <w:p w14:paraId="434CC491" w14:textId="77777777" w:rsidR="00BD7E3C" w:rsidRDefault="00BD7E3C" w:rsidP="00760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0D"/>
    <w:rsid w:val="00760CB4"/>
    <w:rsid w:val="00A92223"/>
    <w:rsid w:val="00BD7E3C"/>
    <w:rsid w:val="00D3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F1C821-8137-4682-94B3-A6ACEAA0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CB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CB4"/>
    <w:rPr>
      <w:sz w:val="18"/>
      <w:szCs w:val="18"/>
    </w:rPr>
  </w:style>
  <w:style w:type="character" w:customStyle="1" w:styleId="font41">
    <w:name w:val="font41"/>
    <w:basedOn w:val="a0"/>
    <w:qFormat/>
    <w:rsid w:val="00760CB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760CB4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sid w:val="00760CB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760CB4"/>
    <w:rPr>
      <w:rFonts w:ascii="AdvPTimesB" w:eastAsia="AdvPTimesB" w:hAnsi="AdvPTimesB" w:cs="AdvPTimesB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7</Words>
  <Characters>6825</Characters>
  <Application>Microsoft Office Word</Application>
  <DocSecurity>0</DocSecurity>
  <Lines>56</Lines>
  <Paragraphs>16</Paragraphs>
  <ScaleCrop>false</ScaleCrop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Wang Min</cp:lastModifiedBy>
  <cp:revision>2</cp:revision>
  <dcterms:created xsi:type="dcterms:W3CDTF">2022-09-10T05:17:00Z</dcterms:created>
  <dcterms:modified xsi:type="dcterms:W3CDTF">2022-09-10T05:18:00Z</dcterms:modified>
</cp:coreProperties>
</file>